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</w:t>
      </w:r>
      <w:r>
        <w:rPr>
          <w:b/>
          <w:color w:val="000000"/>
          <w:sz w:val="20"/>
          <w:szCs w:val="20"/>
        </w:rPr>
        <w:t xml:space="preserve"> GenBank accession number of cDNA of human NRs analyzed in this study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3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Ra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500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0470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066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0728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R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485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0759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0293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90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-erb-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489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0489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0863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R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1699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2266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X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0713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X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6823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D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0325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X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6105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3042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7693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F4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4982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X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277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X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635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XR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3848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996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1099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1327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2112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P-TF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1615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P-TF-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449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1279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0363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0659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14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R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9451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R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945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0322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68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173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013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GFI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4972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R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759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7857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7638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H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8025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N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999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2T18:04:00Z</dcterms:created>
  <dc:creator>Philip Loverde</dc:creator>
  <dc:description/>
  <cp:keywords/>
  <dc:language>en-US</dc:language>
  <cp:lastModifiedBy>Philip Loverde</cp:lastModifiedBy>
  <dcterms:modified xsi:type="dcterms:W3CDTF">2006-08-22T18:04:00Z</dcterms:modified>
  <cp:revision>1</cp:revision>
  <dc:subject/>
  <dc:title>Additional file 2</dc:title>
</cp:coreProperties>
</file>